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: Summary of studies reporting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prevalence of diabetes mellitus in Bangladesh</w:t>
      </w:r>
    </w:p>
    <w:tbl>
      <w:tblPr>
        <w:tblW w:w="1446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36"/>
        <w:gridCol w:w="2789"/>
        <w:gridCol w:w="1803"/>
        <w:gridCol w:w="2409"/>
        <w:gridCol w:w="12"/>
        <w:gridCol w:w="1415"/>
        <w:gridCol w:w="2490"/>
        <w:gridCol w:w="1473"/>
      </w:tblGrid>
      <w:tr>
        <w:trPr>
          <w:trHeight w:val="76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uthor &amp; yea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7" w:right="-73" w:hanging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tudy design 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1" w:right="-81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size, study place and data collection yea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129" w:hanging="14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characteristic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1" w:right="-94" w:hanging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iagnostic criteria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" w:hanging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 by strat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10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ignificant risk factors</w:t>
            </w:r>
          </w:p>
        </w:tc>
      </w:tr>
      <w:tr>
        <w:trPr>
          <w:trHeight w:val="973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est KM., et al.,; 196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049; East Pakistan: 519                                                Dhaka; Parpara, Amrailcherra, Comilla, Ghoira                                            Study period: not mentione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 and Rur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GT ≥149mg/100ml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1.5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1.2%, Female = 2.8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84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htab, H., et al. 198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4980                                           Jurain, Lionhati                                                     Study period: April-June, 198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108" w:firstLine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mi Urban (Jurain), Rural (Lionhati), age ≥ 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0.7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hysical activity level</w:t>
            </w:r>
          </w:p>
        </w:tc>
      </w:tr>
      <w:tr>
        <w:trPr>
          <w:trHeight w:val="82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ayeed, M.A., et al.; 1994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005                                   Doharthana                                   Study period: November 199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 age≥15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FBG &gt; 6.7 and 2-hBG &gt;11.1; IGT: FBG ≥ 6.7 and 2-hBG7.8-11.1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2.1%; IGT= 13.3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ong IGT cases                    Male = 17.6% and Female = 13.7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ncreased age, high BMI, HTN</w:t>
            </w:r>
          </w:p>
        </w:tc>
      </w:tr>
      <w:tr>
        <w:trPr>
          <w:trHeight w:val="982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; 199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005,                                  Doharthana,                                                        Study period: Not mentione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&gt;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FBG &gt; 6.7 and 2-hBG &gt;11.1; IGT: FBG ≥ 6.7 and 2-hBG7.8-11.1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2DM = 2.1%                                           IGT = 13.3%                                                 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 Men = 3.1% and Female = 1.3%;                                             IGT: Men = 14.4% and Female = 12.4%;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BMI</w:t>
            </w:r>
          </w:p>
        </w:tc>
      </w:tr>
      <w:tr>
        <w:trPr>
          <w:trHeight w:val="93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ayeed, M.A., et al.,; 1997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5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: 6847                                          outside Dhaka Municiple corporation ;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tudy period: not mentione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mi-urban, age ≥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hBG ≥ 11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4.05%                                 IGT = 7.5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                                                       Male = 4.1% and Female = 3.9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 BMI, height</w:t>
            </w:r>
          </w:p>
        </w:tc>
      </w:tr>
      <w:tr>
        <w:trPr>
          <w:trHeight w:val="89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; 199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6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371                                    Kharua Union &amp; Dhaka,                       Study Period: Not mentione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8" w:right="-11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 and Urban, age ≥ 20, pregnant and withmedication exclud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≥ 7.0 and/or 2-hBG≥11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5.2%                       IGT = 8.0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Men = 5.5% and  Women = 4.8%;                  IGT:Men = 6.4% and Women = 10.5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higher socioeconomic class, higher WHR</w:t>
            </w:r>
          </w:p>
        </w:tc>
      </w:tr>
      <w:tr>
        <w:trPr>
          <w:trHeight w:val="682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aman, M.M., et al.,; 20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7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40                                      Tetul jhora union, Savar;                    Study Period: 199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 ≥7.0 or medication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2.5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3.8% and Female = 1.5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83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; 200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8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4923                                             Rural                                                               Study period: not mentione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FPG ≥ 7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3.2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: 5.5% and female = 3.6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MI, WHR, WHtR</w:t>
            </w:r>
          </w:p>
        </w:tc>
      </w:tr>
      <w:tr>
        <w:trPr>
          <w:trHeight w:val="12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; 200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9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: 4923                                          Mymensingh,                                     Study period: Sept 1999 - March 2000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FPG ≥ 7.0; IFG: FPG = 6.1-6.9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4.3%                        IFG = 12.4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male = 5.2% and Female = 3.4%;     IFG: Male = 12.7% and Female = 12.1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0" w:right="-67" w:hanging="14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BMI, WHR, higher income, Family history of DM, physical inactivity</w:t>
            </w:r>
          </w:p>
        </w:tc>
      </w:tr>
      <w:tr>
        <w:trPr>
          <w:trHeight w:val="100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 200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0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287                                                Khagrachori hill tract,                                                      Study Period: 200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ribal Rural, age ≥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PG ≥ 7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6.6%                        IFG = 8.5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male = 8.0% and Female = 5.6%;     IFG: Male = 6.7% and Female = 5.2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WHR, higher income</w:t>
            </w:r>
          </w:p>
        </w:tc>
      </w:tr>
      <w:tr>
        <w:trPr>
          <w:trHeight w:val="98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; 200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1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47                                              Nadail sub-district                                                                Study period: Sep 1999 - March 20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pregnant women, age = 18-4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≥ 6.0 and 2-hBG≥7.8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DM:                       FBG = 6.8%                    2hBG = 8.2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832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ahman, M., et al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975                                                                                               Gazipur (Urbanizing Rural!!);                                Study Period: Nov-Dec 20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izing Rural, age ≥20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≥ 7.0 and/or 2-hBG≥11.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8.5%                                                                     IFG = 8.25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9.4% and Female = 8.0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BMI</w:t>
            </w:r>
          </w:p>
        </w:tc>
      </w:tr>
      <w:tr>
        <w:trPr>
          <w:trHeight w:val="9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aman, M.M., et al.,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447                                            Ekhlaspur Center of Health (ECOS), Chandpur;                                                 Study period: 200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 age ≥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≥ 7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2.0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2.0% and Female = 2.1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98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4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5265                                                            Dhaka city,                                                Study period: June2002-May200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, age ≥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≥ 6.1 and/or 2-hBG≥11.1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FG: 5.9%                                          T2DM = 11.2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lum = 7.4%                                       Non-slum = 13.4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amily histry, Income, age, sedentary lifestyle, BMI, WHR</w:t>
            </w:r>
          </w:p>
        </w:tc>
      </w:tr>
      <w:tr>
        <w:trPr>
          <w:trHeight w:val="81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Rahim, M.A., et al.,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5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8738                                                       Chandra                                                                       Study Period: 1999-20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≥ 6.1 and/or 2-hBG≥11.1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2DM = 2.3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1.9% and Female = 2.5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BMI&lt; WHR, Waist girth </w:t>
            </w:r>
          </w:p>
        </w:tc>
      </w:tr>
      <w:tr>
        <w:trPr>
          <w:trHeight w:val="84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Hussain, A., et al.,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4757                                                       Chandra                                                                       Study Period: 199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 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M: FBG&gt;6.1; IFG: FBG &gt;5.6-6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2DM = 2.3%;                                               IFG = 4.7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Male = 1.9% &amp; Female = 2.54%; IFG: Male = 4.7% &amp; Female = 4.67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gender, WHR</w:t>
            </w:r>
          </w:p>
        </w:tc>
      </w:tr>
      <w:tr>
        <w:trPr>
          <w:trHeight w:val="140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Van Minh H, et al; 2008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7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7153                                     INDEPTH Asian Sites are:               HSID (4023)                                                  WATCH  (2000)                                     Matlab  (2073)                                                                                       Study Period: 200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25-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5" w:right="-101" w:firstLine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SID: T2DM = 2.8%, WATCH: T2DM = 8.2%; Matlab: T2DM = 3.5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SID: T2DM: Male = 3.5% and Female = 3.1%;  WATCH: T2DM: Male = 35.4% and Female = 40.9%; Matlab: T2DM: Male = 2.8% and Female = 4.2%;                                       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 and gender</w:t>
            </w:r>
          </w:p>
        </w:tc>
      </w:tr>
      <w:tr>
        <w:trPr>
          <w:trHeight w:val="832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ayeed, S., et. al.,; 2008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8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705                                                           Urban Community, Dhaka                             Study period: Oct 2004-Feb 200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, age ≥2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BG ≥ 6.1 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21.1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27.1% and Female = 18.0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24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CDDR,B Bulletin, 20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9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517                                                 HDSS, Matlab                                                           Study Period: not mentione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= 27-5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asting: T2DM≥ 7.0, IFG: ≥5.8-&lt;7.0; 2h_BG: T2DM &gt;11.1, IGT: 7.8-11.1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asting: T2DM = 1.7% IFG = 10.8%; 2h-BG: T2DM = 2.9% IGT = 8.7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right="-111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asting: T2DM among male = 1.7% &amp; Female = 1.7%; IFG among male = 10.9% &amp; female = 10.8% ; 2h-BG: T2DM among male = 1.3% &amp; Female = 4.2; IGT among male = 6.6 &amp; female = 10.4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123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hsan, S. A., et al., 2009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0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63                                                     UGC Employees                                         Study period: Jan 2007-Dec 200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(UGC Employee, sample collected at BSMMU), Mean age = 44.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≥ 7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12.3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5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*Rahim MA, et al.,; 200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21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tal: 3967                                          Rural                                                                      Study period: 20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ural, age ≥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M: FBG ≥ 6.1 and/or 2-hBG≥11.0; IGT: FBG ≤ 5.5 and/or 2-hBG=7.8-11.1; IFG: FBG = 5.6-6.0 and/or 2-hBG&lt;7.7; IFG+IGT: 5.6-6.0 and/or 2-hBG = 7.8-11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IFG = 1.3%                                            IGT = 2.0%                                IFG+IGT = 4.3%                                DM = 7.0%                                                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FG: Men = 1.1% and Female = 1.5%;          IGT: Men = 1.4% and Female = 2.4%; IFG+IGT: Men = 3.1% and Female = 5.0%; T2DM: Men = 7.5% and Female = 6.7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27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*Rahim, M.A., et al.,; 2010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22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tal: 3981                                                           Chandra under Gazipur district;           Study period: in 20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ural, age ≥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M: FBG ≥ 6.1 and/or 2-hBG≥11.0; IGT: FBG ≤ 5.5 and/or 2-hBG=7.8-11.1; IFG: FBG = 5.6-6.0 and/or 2-hBG&lt;7.7; IFG+IGT: 5.6-6.0 and/or 2-hBG = 7.8-11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FG = 1.3%            IGT = 2.0%            IFG+IGT = 4.3%                                 T2DM = 7.0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FG: Men = 1.1% and Female = 1.5%;        IGT: Men = 1.4% and Female = 2.4%; IFG+IGT: Men = 3.1% and Female = 5.0%; T2DM: Men = 7.5% and Female = 6.7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8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arr, J. D., et al.,; 2011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3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8591                                            Health Demographic Surveillance System (HDSS) (Abhoynagar, Mirsharai, Kamalapur)                                      Study Period: January-December, 200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siding in HDSS surveillance area, age &gt;25, both gend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50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= 7.9%               Rural = 3.2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62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Boffetta, P., et al.,; 2011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4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1149                                   Health Effect of Arsenic Longitudinal Study (HEALS); Study Period: early 2000-200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elf-reported DM, BMI: measured or self-reported, age ≥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elf-reported 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5.3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BMI</w:t>
            </w:r>
          </w:p>
        </w:tc>
      </w:tr>
      <w:tr>
        <w:trPr>
          <w:trHeight w:val="106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hasan, H.A.M.N., et al.,; 2011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5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000                                                          Dhaka Secretariat;                                                         Study period: December 200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Urban; ag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≥ 6.1 and/or 2-hBG≥11.0;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1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based T2DM = 12.3%                                                2AG based T2DM = 7.5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sedentary lifestyle, family history, BMI, SBP, total Chol, TG</w:t>
            </w:r>
          </w:p>
        </w:tc>
      </w:tr>
      <w:tr>
        <w:trPr>
          <w:trHeight w:val="97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kter, A., et al.,; 2011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6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: 836                                                     Thakurgaon                                            Study period: not mentioned 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 2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M: FBG ≥ 6.1 and/or 2-hBG≥11.0; IFG+IGT: 5.6-6.0 and/or 2-hBG = 7.8-11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= 7.2%                                     IGT+IFG = 6.5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:                                                     Male = 6.8% and Female = 7.6%; IFG+IGT:                                                 Male = 5.5% and Female = 7.6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MI, WHR</w:t>
            </w:r>
          </w:p>
        </w:tc>
      </w:tr>
      <w:tr>
        <w:trPr>
          <w:trHeight w:val="106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ahim, M.A., et al., ; 2004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7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555                                          Gazipur and Tangail,                                                                 Study period: July-Aug 200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Slum, age &gt;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BG  ≥6.1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8.1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for men = 7.7% and Women = 8.5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sex, WHR</w:t>
            </w:r>
          </w:p>
        </w:tc>
      </w:tr>
      <w:tr>
        <w:trPr>
          <w:trHeight w:val="136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Das, M., et al., 2012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8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54                                                     Dhaka                                             Study period: January-June 201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, age = 35-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M: FBG ≥ 6.1 and/or 2-hBG≥11.0; IFG+IGT: 5.6-6.0 and/or 2-hBG = 7.8-11.0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13.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for men = 13.0% and Women = 13.9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94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ravedi, P., et al.,; 2012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9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: 1518                                                                              Mollargaon, Sylhet                   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tudy Period: 2005-200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&gt;18, high risk for HTN, T2DM, prior CKD or Heart attack or strok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y clinical staff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DM = 6.3%                           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94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4" w:right="-6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Bhowmik, B., et al.,; 20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0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293                                    Chandra                                                     Study Period: in 200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age ≥ 20,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M: FBG ≥ 7.0 and/or 2-hBG≥11.0; IGT: FBG &lt; 7.0 and/or 2-hBG≥7.8-11.1; IFG: FBG ≥ 6.1-&lt;7.0 and/or 2-hBG&lt;7.8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M= 7.9%                                    Pre-DM = 8.6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M: Men = 3.5%           Women = 4.4%         Pre-DM:            Men = 3.7%                 Women = 4.9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2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4" w:right="-6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*Bhowmik, B., et al.,2013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1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4757                                    Chandra  (1999)                                                Study period: 1999-200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age ≥ 20,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DM: FBG ≥ 7.0, Insulin or oral medicine, self-reported; IFG: FBG ≥ 6.1-&lt;7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n 1999: DM = 2.3%, IFG: 4.6%; in 2004: DM = 6.8%, IFG: 5.8%; in 2009: DM = 7.9%, IFG: 5.3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applicable (difficult to interprate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WHR, SBP</w:t>
            </w:r>
          </w:p>
        </w:tc>
      </w:tr>
      <w:tr>
        <w:trPr>
          <w:trHeight w:val="8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Bhowmik, B., et al.,; 20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2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293                                                         Chandra,                                              Study period: March-Dec 200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age ≥ 20,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M: FBG ≥ 7.0, Insulin or oral medicine, self-reported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7.9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9.1%, female = 7.2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26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quib N, et al.; 201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3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: 402                                               Dhaka                                                 Study period: not mentioned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, age ≥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M: FBG ≥ 7.0 or HbA1c ≥ 6.5% or medicine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2DM = 35.3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8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kter S, et al.,; 20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4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7541                                                                                    Nationally as BDHS data,                                                                    Study period: 201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&amp; Rural, age ≥3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M: FBG ≥ 7.0 or medicine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M = 9.7%               Pre-DM=22.4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: DM = 15.2% &amp; pre-DM = 19.0%; Rural: DM = 8.3% &amp; pre-DM = 23.5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 household</w:t>
            </w:r>
          </w:p>
        </w:tc>
      </w:tr>
      <w:tr>
        <w:trPr>
          <w:trHeight w:val="8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arim A, et al., 20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134Bangaon union, Savar                                              Study period: August 2006-April 200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=18-6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M: FBG ≥ 7.0 or medicine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M=7.1%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</w:tbl>
    <w:p>
      <w:pPr>
        <w:pStyle w:val="Normal"/>
        <w:spacing w:before="28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Data used from same sourc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#Detail references are available at the end of S6 Table 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760" w:leader="none"/>
        <w:tab w:val="left" w:pos="6390" w:leader="none"/>
        <w:tab w:val="left" w:pos="6480" w:leader="none"/>
        <w:tab w:val="left" w:pos="6660" w:leader="none"/>
      </w:tabs>
      <w:spacing w:lineRule="auto" w:line="360" w:before="0" w:after="0"/>
      <w:jc w:val="both"/>
      <w:outlineLvl w:val="1"/>
    </w:pPr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120" w:after="0"/>
      <w:jc w:val="both"/>
      <w:outlineLvl w:val="2"/>
    </w:pPr>
    <w:rPr>
      <w:rFonts w:ascii="Times New Roman" w:hAnsi="Times New Roman" w:cs="Times New Roman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rFonts w:ascii="Times New Roman" w:hAnsi="Times New Roman" w:cs="Times New Roman"/>
      <w:b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AU"/>
    </w:rPr>
  </w:style>
  <w:style w:type="character" w:styleId="Heading2Char">
    <w:name w:val="Heading 2 Char"/>
    <w:qFormat/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Calibri" w:cs="Times New Roman"/>
      <w:sz w:val="28"/>
      <w:szCs w:val="28"/>
      <w:lang w:val="en-AU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4T10:23:00Z</dcterms:created>
  <dc:creator>USER2</dc:creator>
  <dc:description/>
  <cp:keywords/>
  <dc:language>en-US</dc:language>
  <cp:lastModifiedBy>Sardar Karim</cp:lastModifiedBy>
  <dcterms:modified xsi:type="dcterms:W3CDTF">2016-07-24T21:22:00Z</dcterms:modified>
  <cp:revision>7</cp:revision>
  <dc:subject/>
  <dc:title/>
</cp:coreProperties>
</file>